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5C71B" w14:textId="77777777" w:rsidR="000E7E7D" w:rsidRPr="0081690C" w:rsidRDefault="000E7E7D" w:rsidP="000E7E7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69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8169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rgeted NGS</w:t>
      </w:r>
      <w:r w:rsidRPr="008169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ensitivity in spiked sputum.</w:t>
      </w:r>
    </w:p>
    <w:tbl>
      <w:tblPr>
        <w:tblStyle w:val="7"/>
        <w:tblW w:w="10440" w:type="dxa"/>
        <w:tblBorders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170"/>
        <w:gridCol w:w="1530"/>
        <w:gridCol w:w="1350"/>
        <w:gridCol w:w="1170"/>
        <w:gridCol w:w="1170"/>
        <w:gridCol w:w="1170"/>
        <w:gridCol w:w="1800"/>
      </w:tblGrid>
      <w:tr w:rsidR="000E7E7D" w:rsidRPr="00A26B6E" w14:paraId="3D84EFC7" w14:textId="77777777" w:rsidTr="00A26B6E">
        <w:trPr>
          <w:trHeight w:val="560"/>
        </w:trPr>
        <w:tc>
          <w:tcPr>
            <w:tcW w:w="225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4628C" w14:textId="77777777" w:rsidR="000E7E7D" w:rsidRPr="00A26B6E" w:rsidRDefault="000E7E7D" w:rsidP="005E24C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>H37Rv</w:t>
            </w:r>
          </w:p>
        </w:tc>
        <w:tc>
          <w:tcPr>
            <w:tcW w:w="28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58BEB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 xml:space="preserve">Median Ct value </w:t>
            </w:r>
            <w:r w:rsidRPr="00A26B6E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3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5A842" w14:textId="77777777" w:rsidR="000E7E7D" w:rsidRPr="00A26B6E" w:rsidRDefault="000E7E7D" w:rsidP="005E24C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26B6E">
              <w:rPr>
                <w:b/>
                <w:color w:val="000000" w:themeColor="text1"/>
                <w:sz w:val="20"/>
                <w:szCs w:val="20"/>
              </w:rPr>
              <w:t>tNGS</w:t>
            </w:r>
            <w:proofErr w:type="spellEnd"/>
            <w:r w:rsidRPr="00A26B6E">
              <w:rPr>
                <w:b/>
                <w:color w:val="000000" w:themeColor="text1"/>
                <w:sz w:val="20"/>
                <w:szCs w:val="20"/>
              </w:rPr>
              <w:t xml:space="preserve"> Results</w:t>
            </w:r>
          </w:p>
        </w:tc>
      </w:tr>
      <w:tr w:rsidR="000E7E7D" w:rsidRPr="00A26B6E" w14:paraId="5994FF96" w14:textId="77777777" w:rsidTr="00A26B6E">
        <w:trPr>
          <w:trHeight w:val="223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F6C40" w14:textId="77777777" w:rsidR="000E7E7D" w:rsidRPr="00A26B6E" w:rsidRDefault="000E7E7D" w:rsidP="005E24C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6B6E">
              <w:rPr>
                <w:bCs/>
                <w:color w:val="000000" w:themeColor="text1"/>
                <w:sz w:val="20"/>
                <w:szCs w:val="20"/>
              </w:rPr>
              <w:t>CFU</w:t>
            </w:r>
          </w:p>
          <w:p w14:paraId="0F18AD9E" w14:textId="77777777" w:rsidR="000E7E7D" w:rsidRPr="00A26B6E" w:rsidRDefault="000E7E7D" w:rsidP="005E24C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6B6E">
              <w:rPr>
                <w:bCs/>
                <w:color w:val="000000" w:themeColor="text1"/>
                <w:sz w:val="20"/>
                <w:szCs w:val="20"/>
              </w:rPr>
              <w:t>per 1 mL</w:t>
            </w:r>
          </w:p>
        </w:tc>
        <w:tc>
          <w:tcPr>
            <w:tcW w:w="1170" w:type="dxa"/>
            <w:vAlign w:val="center"/>
          </w:tcPr>
          <w:p w14:paraId="57763EA4" w14:textId="77777777" w:rsidR="00A26B6E" w:rsidRPr="00A26B6E" w:rsidRDefault="000E7E7D" w:rsidP="005E24C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6B6E">
              <w:rPr>
                <w:bCs/>
                <w:color w:val="000000" w:themeColor="text1"/>
                <w:sz w:val="20"/>
                <w:szCs w:val="20"/>
              </w:rPr>
              <w:t>CFU</w:t>
            </w:r>
          </w:p>
          <w:p w14:paraId="40C93C1F" w14:textId="523507BA" w:rsidR="000E7E7D" w:rsidRPr="00A26B6E" w:rsidRDefault="000E7E7D" w:rsidP="005E24C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6B6E">
              <w:rPr>
                <w:bCs/>
                <w:color w:val="000000" w:themeColor="text1"/>
                <w:sz w:val="20"/>
                <w:szCs w:val="20"/>
              </w:rPr>
              <w:t>per 5µL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4542C" w14:textId="77777777" w:rsidR="000E7E7D" w:rsidRPr="00A26B6E" w:rsidRDefault="000E7E7D" w:rsidP="005E24C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>ExtRD9</w:t>
            </w:r>
          </w:p>
          <w:p w14:paraId="3DEDC678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(single copy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3C30F" w14:textId="77777777" w:rsidR="000E7E7D" w:rsidRPr="00A26B6E" w:rsidRDefault="000E7E7D" w:rsidP="005E24CE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>IS6110</w:t>
            </w:r>
          </w:p>
          <w:p w14:paraId="6DBF02A5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(multi-copy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558DE" w14:textId="77777777" w:rsidR="000E7E7D" w:rsidRPr="00A26B6E" w:rsidRDefault="000E7E7D" w:rsidP="005E24CE">
            <w:pPr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>QC</w:t>
            </w:r>
          </w:p>
          <w:p w14:paraId="3ABF3043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(#1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B5E98" w14:textId="77777777" w:rsidR="000E7E7D" w:rsidRPr="00A26B6E" w:rsidRDefault="000E7E7D" w:rsidP="005E24CE">
            <w:pPr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>QC</w:t>
            </w:r>
          </w:p>
          <w:p w14:paraId="7058C867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(#2)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D19CC" w14:textId="77777777" w:rsidR="000E7E7D" w:rsidRPr="00A26B6E" w:rsidRDefault="000E7E7D" w:rsidP="005E24CE">
            <w:pPr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>QC</w:t>
            </w:r>
          </w:p>
          <w:p w14:paraId="26A35CAF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(#3)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77A8B" w14:textId="77777777" w:rsidR="000E7E7D" w:rsidRPr="00A26B6E" w:rsidRDefault="000E7E7D" w:rsidP="005E24CE">
            <w:pPr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 xml:space="preserve">Taxonomic Match 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  <w:tr w:rsidR="000E7E7D" w:rsidRPr="00A26B6E" w14:paraId="55F4FBCE" w14:textId="77777777" w:rsidTr="00A26B6E">
        <w:trPr>
          <w:trHeight w:val="30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DF635" w14:textId="77777777" w:rsidR="000E7E7D" w:rsidRPr="00A26B6E" w:rsidRDefault="000E7E7D" w:rsidP="005E24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bCs/>
                <w:color w:val="000000" w:themeColor="text1"/>
                <w:sz w:val="20"/>
                <w:szCs w:val="20"/>
              </w:rPr>
              <w:t>21,600</w:t>
            </w:r>
          </w:p>
        </w:tc>
        <w:tc>
          <w:tcPr>
            <w:tcW w:w="1170" w:type="dxa"/>
            <w:vAlign w:val="center"/>
          </w:tcPr>
          <w:p w14:paraId="4C7B2B7D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04B41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3C538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1CF8E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46F19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6FD4E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07068" w14:textId="77777777" w:rsidR="000E7E7D" w:rsidRPr="00A26B6E" w:rsidRDefault="000E7E7D" w:rsidP="005E24C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26B6E">
              <w:rPr>
                <w:i/>
                <w:color w:val="000000" w:themeColor="text1"/>
                <w:sz w:val="20"/>
                <w:szCs w:val="20"/>
              </w:rPr>
              <w:t>M. tuberculosis</w:t>
            </w:r>
          </w:p>
        </w:tc>
      </w:tr>
      <w:tr w:rsidR="000E7E7D" w:rsidRPr="00A26B6E" w14:paraId="37426211" w14:textId="77777777" w:rsidTr="00A26B6E">
        <w:trPr>
          <w:trHeight w:val="75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CE641" w14:textId="77777777" w:rsidR="000E7E7D" w:rsidRPr="00A26B6E" w:rsidRDefault="000E7E7D" w:rsidP="005E24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bCs/>
                <w:color w:val="000000" w:themeColor="text1"/>
                <w:sz w:val="20"/>
                <w:szCs w:val="20"/>
              </w:rPr>
              <w:t>2,160</w:t>
            </w:r>
          </w:p>
        </w:tc>
        <w:tc>
          <w:tcPr>
            <w:tcW w:w="1170" w:type="dxa"/>
            <w:vAlign w:val="center"/>
          </w:tcPr>
          <w:p w14:paraId="16CA0BFB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>10.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A50C8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27.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39F621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A411ED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084F2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8F535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3BC10" w14:textId="77777777" w:rsidR="000E7E7D" w:rsidRPr="00A26B6E" w:rsidRDefault="000E7E7D" w:rsidP="005E24C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26B6E">
              <w:rPr>
                <w:i/>
                <w:color w:val="000000" w:themeColor="text1"/>
                <w:sz w:val="20"/>
                <w:szCs w:val="20"/>
              </w:rPr>
              <w:t>M. tuberculosis</w:t>
            </w:r>
          </w:p>
        </w:tc>
      </w:tr>
      <w:tr w:rsidR="000E7E7D" w:rsidRPr="00A26B6E" w14:paraId="5B73413C" w14:textId="77777777" w:rsidTr="00A26B6E">
        <w:trPr>
          <w:trHeight w:val="90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8FF1F" w14:textId="77777777" w:rsidR="000E7E7D" w:rsidRPr="00A26B6E" w:rsidRDefault="000E7E7D" w:rsidP="005E24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bCs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1170" w:type="dxa"/>
            <w:vAlign w:val="center"/>
          </w:tcPr>
          <w:p w14:paraId="3C1FECAD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78D54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30.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85993F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4D589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0C5D4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0246C8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24EBB" w14:textId="77777777" w:rsidR="000E7E7D" w:rsidRPr="00A26B6E" w:rsidRDefault="000E7E7D" w:rsidP="005E24C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26B6E">
              <w:rPr>
                <w:i/>
                <w:color w:val="000000" w:themeColor="text1"/>
                <w:sz w:val="20"/>
                <w:szCs w:val="20"/>
              </w:rPr>
              <w:t>M. tuberculosis</w:t>
            </w:r>
          </w:p>
        </w:tc>
      </w:tr>
      <w:tr w:rsidR="000E7E7D" w:rsidRPr="00A26B6E" w14:paraId="5BD5DB67" w14:textId="77777777" w:rsidTr="00A26B6E">
        <w:trPr>
          <w:trHeight w:val="30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A8AD0" w14:textId="77777777" w:rsidR="000E7E7D" w:rsidRPr="00A26B6E" w:rsidRDefault="000E7E7D" w:rsidP="005E24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bCs/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1170" w:type="dxa"/>
            <w:vAlign w:val="center"/>
          </w:tcPr>
          <w:p w14:paraId="16CC3C9C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b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DE7A4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C568B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0F5C7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1A09F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BB89E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Pass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682D3" w14:textId="77777777" w:rsidR="000E7E7D" w:rsidRPr="00A26B6E" w:rsidRDefault="000E7E7D" w:rsidP="005E24C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26B6E">
              <w:rPr>
                <w:i/>
                <w:color w:val="000000" w:themeColor="text1"/>
                <w:sz w:val="20"/>
                <w:szCs w:val="20"/>
              </w:rPr>
              <w:t>M. tuberculosis</w:t>
            </w:r>
          </w:p>
        </w:tc>
      </w:tr>
      <w:tr w:rsidR="000E7E7D" w:rsidRPr="00A26B6E" w14:paraId="12824D93" w14:textId="77777777" w:rsidTr="00A26B6E">
        <w:trPr>
          <w:trHeight w:val="30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ED6E9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1170" w:type="dxa"/>
            <w:vAlign w:val="center"/>
          </w:tcPr>
          <w:p w14:paraId="09976FFB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0.010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FA0AA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undetecte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3613E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39.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645F1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Fail (10)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5EDCB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Fail (13)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043E9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Fail (13)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A2035" w14:textId="77777777" w:rsidR="000E7E7D" w:rsidRPr="00A26B6E" w:rsidRDefault="000E7E7D" w:rsidP="005E24C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26B6E">
              <w:rPr>
                <w:i/>
                <w:color w:val="000000" w:themeColor="text1"/>
                <w:sz w:val="20"/>
                <w:szCs w:val="20"/>
              </w:rPr>
              <w:t xml:space="preserve">Streptomyces </w:t>
            </w:r>
            <w:r w:rsidRPr="00A26B6E">
              <w:rPr>
                <w:iCs/>
                <w:color w:val="000000" w:themeColor="text1"/>
                <w:sz w:val="20"/>
                <w:szCs w:val="20"/>
              </w:rPr>
              <w:t>sp.</w:t>
            </w:r>
          </w:p>
        </w:tc>
      </w:tr>
      <w:tr w:rsidR="000E7E7D" w:rsidRPr="00A26B6E" w14:paraId="3B222C29" w14:textId="77777777" w:rsidTr="00A26B6E">
        <w:trPr>
          <w:trHeight w:val="70"/>
        </w:trPr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6BC59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1170" w:type="dxa"/>
            <w:vAlign w:val="center"/>
          </w:tcPr>
          <w:p w14:paraId="4DD461CC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0.00108</w:t>
            </w:r>
          </w:p>
        </w:tc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8A32D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undetected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8EDE9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undetected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BC116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Fail (13)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B40BC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Fail (13)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F3AAB" w14:textId="77777777" w:rsidR="000E7E7D" w:rsidRPr="00A26B6E" w:rsidRDefault="000E7E7D" w:rsidP="005E24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6B6E">
              <w:rPr>
                <w:color w:val="000000" w:themeColor="text1"/>
                <w:sz w:val="20"/>
                <w:szCs w:val="20"/>
              </w:rPr>
              <w:t>Fail (7)</w:t>
            </w:r>
            <w:r w:rsidRPr="00A26B6E">
              <w:rPr>
                <w:b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AB22C" w14:textId="77777777" w:rsidR="000E7E7D" w:rsidRPr="00A26B6E" w:rsidRDefault="000E7E7D" w:rsidP="005E24C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26B6E">
              <w:rPr>
                <w:i/>
                <w:color w:val="000000" w:themeColor="text1"/>
                <w:sz w:val="20"/>
                <w:szCs w:val="20"/>
              </w:rPr>
              <w:t xml:space="preserve">Streptomyces </w:t>
            </w:r>
            <w:r w:rsidRPr="00A26B6E">
              <w:rPr>
                <w:iCs/>
                <w:color w:val="000000" w:themeColor="text1"/>
                <w:sz w:val="20"/>
                <w:szCs w:val="20"/>
              </w:rPr>
              <w:t>sp</w:t>
            </w:r>
            <w:r w:rsidRPr="00A26B6E">
              <w:rPr>
                <w:i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2904E322" w14:textId="77777777" w:rsidR="000E7E7D" w:rsidRPr="001318D1" w:rsidRDefault="000E7E7D" w:rsidP="000E7E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1318D1">
        <w:rPr>
          <w:color w:val="000000" w:themeColor="text1"/>
          <w:sz w:val="22"/>
          <w:szCs w:val="22"/>
        </w:rPr>
        <w:t xml:space="preserve">Ct-values for </w:t>
      </w:r>
      <w:r w:rsidRPr="001318D1">
        <w:rPr>
          <w:i/>
          <w:iCs/>
          <w:color w:val="000000" w:themeColor="text1"/>
          <w:sz w:val="22"/>
          <w:szCs w:val="22"/>
        </w:rPr>
        <w:t xml:space="preserve">M. tuberculosis </w:t>
      </w:r>
      <w:r w:rsidRPr="001318D1">
        <w:rPr>
          <w:color w:val="000000" w:themeColor="text1"/>
          <w:sz w:val="22"/>
          <w:szCs w:val="22"/>
        </w:rPr>
        <w:t>complex single-copy target (RD9) and multi-copy target (IS6110) represent the median of three replicates.</w:t>
      </w:r>
    </w:p>
    <w:p w14:paraId="3B8A58B5" w14:textId="77777777" w:rsidR="000E7E7D" w:rsidRPr="001318D1" w:rsidRDefault="000E7E7D" w:rsidP="000E7E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1318D1">
        <w:rPr>
          <w:color w:val="000000" w:themeColor="text1"/>
          <w:sz w:val="22"/>
          <w:szCs w:val="22"/>
        </w:rPr>
        <w:t>“Pass” indicates that all 13 targets met the minimum quality control (QC) requirements.</w:t>
      </w:r>
    </w:p>
    <w:p w14:paraId="4579EAED" w14:textId="77777777" w:rsidR="000E7E7D" w:rsidRPr="005575EC" w:rsidRDefault="000E7E7D" w:rsidP="000E7E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1318D1">
        <w:rPr>
          <w:color w:val="000000" w:themeColor="text1"/>
          <w:sz w:val="22"/>
          <w:szCs w:val="22"/>
        </w:rPr>
        <w:t xml:space="preserve">“Fail” indicates that multiple targets did not meet QC metrics. The number of targets that failed </w:t>
      </w:r>
      <w:r w:rsidRPr="005575EC">
        <w:rPr>
          <w:color w:val="000000" w:themeColor="text1"/>
          <w:sz w:val="22"/>
          <w:szCs w:val="22"/>
        </w:rPr>
        <w:t>are indicated in parentheses.</w:t>
      </w:r>
    </w:p>
    <w:p w14:paraId="71365166" w14:textId="77777777" w:rsidR="000E7E7D" w:rsidRPr="005575EC" w:rsidRDefault="000E7E7D" w:rsidP="000E7E7D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 w:themeColor="text1"/>
          <w:sz w:val="22"/>
          <w:szCs w:val="22"/>
        </w:rPr>
      </w:pPr>
      <w:r w:rsidRPr="005575EC">
        <w:rPr>
          <w:color w:val="000000" w:themeColor="text1"/>
          <w:sz w:val="22"/>
          <w:szCs w:val="22"/>
        </w:rPr>
        <w:t>Top taxonomic match was identified using Kraken, which assigns taxonomic labels to short DNA sequences</w:t>
      </w:r>
      <w:r w:rsidRPr="005575EC">
        <w:rPr>
          <w:i/>
          <w:color w:val="000000" w:themeColor="text1"/>
          <w:sz w:val="22"/>
          <w:szCs w:val="22"/>
        </w:rPr>
        <w:t xml:space="preserve"> </w:t>
      </w:r>
      <w:r w:rsidRPr="005575EC">
        <w:rPr>
          <w:color w:val="000000" w:themeColor="text1"/>
          <w:sz w:val="22"/>
          <w:szCs w:val="22"/>
        </w:rPr>
        <w:t xml:space="preserve">(Wood </w:t>
      </w:r>
      <w:r w:rsidRPr="005575EC">
        <w:rPr>
          <w:i/>
          <w:color w:val="000000" w:themeColor="text1"/>
          <w:sz w:val="22"/>
          <w:szCs w:val="22"/>
        </w:rPr>
        <w:t>et al</w:t>
      </w:r>
      <w:r w:rsidRPr="005575EC">
        <w:rPr>
          <w:color w:val="000000" w:themeColor="text1"/>
          <w:sz w:val="22"/>
          <w:szCs w:val="22"/>
        </w:rPr>
        <w:t>., 2019).</w:t>
      </w:r>
    </w:p>
    <w:p w14:paraId="0FB392E6" w14:textId="77777777" w:rsidR="001D3E9E" w:rsidRDefault="001D3E9E"/>
    <w:sectPr w:rsidR="001D3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3760DC"/>
    <w:multiLevelType w:val="hybridMultilevel"/>
    <w:tmpl w:val="3CACD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E7D"/>
    <w:rsid w:val="000E7E7D"/>
    <w:rsid w:val="001D3E9E"/>
    <w:rsid w:val="00381B08"/>
    <w:rsid w:val="004B23DC"/>
    <w:rsid w:val="00A26B6E"/>
    <w:rsid w:val="00EA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9D9C1"/>
  <w15:chartTrackingRefBased/>
  <w15:docId w15:val="{16FCD213-9527-334C-9C30-5EB121819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E7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7E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7">
    <w:name w:val="7"/>
    <w:basedOn w:val="TableNormal"/>
    <w:rsid w:val="000E7E7D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Shannon (HEALTH)</dc:creator>
  <cp:keywords/>
  <dc:description/>
  <cp:lastModifiedBy>Shannon Grace Murphy</cp:lastModifiedBy>
  <cp:revision>4</cp:revision>
  <dcterms:created xsi:type="dcterms:W3CDTF">2023-06-14T20:52:00Z</dcterms:created>
  <dcterms:modified xsi:type="dcterms:W3CDTF">2023-06-15T16:10:00Z</dcterms:modified>
</cp:coreProperties>
</file>